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003F" w14:textId="0D9E7220" w:rsidR="000D522E" w:rsidRPr="00981E0B" w:rsidRDefault="000D52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1E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3706F" w:rsidRPr="00981E0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1D2A7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81E0B">
        <w:rPr>
          <w:rFonts w:ascii="Times New Roman" w:hAnsi="Times New Roman" w:cs="Times New Roman"/>
          <w:sz w:val="24"/>
          <w:szCs w:val="24"/>
          <w:lang w:val="en-US"/>
        </w:rPr>
        <w:t xml:space="preserve"> Additional data </w:t>
      </w:r>
      <w:r w:rsidR="001A7EA6" w:rsidRPr="00981E0B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981E0B">
        <w:rPr>
          <w:rFonts w:ascii="Times New Roman" w:hAnsi="Times New Roman" w:cs="Times New Roman"/>
          <w:sz w:val="24"/>
          <w:szCs w:val="24"/>
          <w:lang w:val="en-US"/>
        </w:rPr>
        <w:t xml:space="preserve">sampled material from </w:t>
      </w:r>
      <w:proofErr w:type="spellStart"/>
      <w:r w:rsidRPr="00981E0B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981E0B">
        <w:rPr>
          <w:rFonts w:ascii="Times New Roman" w:hAnsi="Times New Roman" w:cs="Times New Roman"/>
          <w:sz w:val="24"/>
          <w:szCs w:val="24"/>
          <w:lang w:val="en-US"/>
        </w:rPr>
        <w:t xml:space="preserve"> Palm House. </w:t>
      </w:r>
      <w:r w:rsidR="00950B60" w:rsidRPr="00981E0B">
        <w:rPr>
          <w:rFonts w:ascii="Times New Roman" w:hAnsi="Times New Roman" w:cs="Times New Roman"/>
          <w:sz w:val="24"/>
          <w:szCs w:val="24"/>
          <w:lang w:val="en-US"/>
        </w:rPr>
        <w:t>I-IX – pavilions: I – subtropical vegetation, II – temperate vegetation, V and VI – tropical vegetation, VII – aquatic vegetation, IX –xerophytes and savanna vegetation of old and new world</w:t>
      </w:r>
      <w:r w:rsidR="00D91D24" w:rsidRPr="00981E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50B60" w:rsidRPr="00981E0B">
        <w:rPr>
          <w:rFonts w:ascii="Times New Roman" w:hAnsi="Times New Roman" w:cs="Times New Roman"/>
          <w:sz w:val="24"/>
          <w:szCs w:val="24"/>
          <w:lang w:val="en-US"/>
        </w:rPr>
        <w:t>B – breeding room, C – underground corridor, S – storage room;</w:t>
      </w:r>
      <w:r w:rsidR="00D91D24" w:rsidRPr="00981E0B">
        <w:rPr>
          <w:rFonts w:ascii="Times New Roman" w:hAnsi="Times New Roman" w:cs="Times New Roman"/>
          <w:sz w:val="24"/>
          <w:szCs w:val="24"/>
          <w:lang w:val="en-US"/>
        </w:rPr>
        <w:t xml:space="preserve"> Collectors: </w:t>
      </w:r>
      <w:r w:rsidR="005063B5" w:rsidRPr="005063B5">
        <w:rPr>
          <w:rFonts w:ascii="Times New Roman" w:hAnsi="Times New Roman" w:cs="Times New Roman"/>
          <w:sz w:val="24"/>
          <w:szCs w:val="24"/>
          <w:lang w:val="en-US"/>
        </w:rPr>
        <w:t xml:space="preserve">PS – Paweł </w:t>
      </w:r>
      <w:proofErr w:type="spellStart"/>
      <w:r w:rsidR="005063B5" w:rsidRPr="005063B5">
        <w:rPr>
          <w:rFonts w:ascii="Times New Roman" w:hAnsi="Times New Roman" w:cs="Times New Roman"/>
          <w:sz w:val="24"/>
          <w:szCs w:val="24"/>
          <w:lang w:val="en-US"/>
        </w:rPr>
        <w:t>Symkowiak</w:t>
      </w:r>
      <w:proofErr w:type="spellEnd"/>
      <w:r w:rsidR="005063B5" w:rsidRPr="005063B5">
        <w:rPr>
          <w:rFonts w:ascii="Times New Roman" w:hAnsi="Times New Roman" w:cs="Times New Roman"/>
          <w:sz w:val="24"/>
          <w:szCs w:val="24"/>
          <w:lang w:val="en-US"/>
        </w:rPr>
        <w:t xml:space="preserve">, SBB – members of Invertebrate Research Group of Naturalist Science Club in Adam Mickiewicz University, SK – Szymon </w:t>
      </w:r>
      <w:proofErr w:type="spellStart"/>
      <w:r w:rsidR="005063B5" w:rsidRPr="005063B5">
        <w:rPr>
          <w:rFonts w:ascii="Times New Roman" w:hAnsi="Times New Roman" w:cs="Times New Roman"/>
          <w:sz w:val="24"/>
          <w:szCs w:val="24"/>
          <w:lang w:val="en-US"/>
        </w:rPr>
        <w:t>Konwerski</w:t>
      </w:r>
      <w:proofErr w:type="spellEnd"/>
      <w:r w:rsidR="005063B5" w:rsidRPr="005063B5">
        <w:rPr>
          <w:rFonts w:ascii="Times New Roman" w:hAnsi="Times New Roman" w:cs="Times New Roman"/>
          <w:sz w:val="24"/>
          <w:szCs w:val="24"/>
          <w:lang w:val="en-US"/>
        </w:rPr>
        <w:t xml:space="preserve">, TR – Tomasz Rutkowski; </w:t>
      </w:r>
      <w:r w:rsidR="00DB14A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DB14A7" w:rsidRPr="00981E0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B14A7">
        <w:rPr>
          <w:rFonts w:ascii="Times New Roman" w:hAnsi="Times New Roman" w:cs="Times New Roman"/>
          <w:sz w:val="24"/>
          <w:szCs w:val="24"/>
          <w:lang w:val="en-US"/>
        </w:rPr>
        <w:t xml:space="preserve"> alien species</w:t>
      </w:r>
    </w:p>
    <w:p w14:paraId="1E4A9668" w14:textId="77777777" w:rsidR="000D522E" w:rsidRPr="0043706F" w:rsidRDefault="000D522E">
      <w:pPr>
        <w:rPr>
          <w:lang w:val="en-US"/>
        </w:rPr>
      </w:pPr>
    </w:p>
    <w:tbl>
      <w:tblPr>
        <w:tblW w:w="6889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874"/>
        <w:gridCol w:w="2014"/>
        <w:gridCol w:w="1034"/>
      </w:tblGrid>
      <w:tr w:rsidR="00403384" w:rsidRPr="006C1B4B" w14:paraId="02254A1E" w14:textId="77777777" w:rsidTr="00DB14A7">
        <w:trPr>
          <w:trHeight w:val="315"/>
        </w:trPr>
        <w:tc>
          <w:tcPr>
            <w:tcW w:w="29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05EAC8" w14:textId="77777777" w:rsidR="00403384" w:rsidRPr="006C1B4B" w:rsidRDefault="00403384" w:rsidP="006C1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8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0CD325" w14:textId="77777777" w:rsidR="00403384" w:rsidRPr="006C1B4B" w:rsidRDefault="00403384" w:rsidP="006C1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avilon</w:t>
            </w:r>
            <w:proofErr w:type="spellEnd"/>
          </w:p>
        </w:tc>
        <w:tc>
          <w:tcPr>
            <w:tcW w:w="20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96B590" w14:textId="77777777" w:rsidR="00403384" w:rsidRPr="006C1B4B" w:rsidRDefault="00403384" w:rsidP="006C1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Date</w:t>
            </w:r>
            <w:proofErr w:type="spellEnd"/>
          </w:p>
        </w:tc>
        <w:tc>
          <w:tcPr>
            <w:tcW w:w="103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62DB27D" w14:textId="77777777" w:rsidR="00403384" w:rsidRPr="006C1B4B" w:rsidRDefault="00403384" w:rsidP="006C1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ollector</w:t>
            </w:r>
            <w:proofErr w:type="spellEnd"/>
          </w:p>
        </w:tc>
      </w:tr>
      <w:tr w:rsidR="005063B5" w:rsidRPr="006C1B4B" w14:paraId="2D60755B" w14:textId="77777777" w:rsidTr="00DB14A7">
        <w:trPr>
          <w:trHeight w:val="600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B99192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maurobi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erox</w:t>
            </w:r>
            <w:proofErr w:type="spellEnd"/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B677045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I, 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9BF06B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.11.2013, 02.11, 14.12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31951B5" w14:textId="04DB4EA5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BB, TR</w:t>
            </w:r>
          </w:p>
        </w:tc>
      </w:tr>
      <w:tr w:rsidR="005063B5" w:rsidRPr="006C1B4B" w14:paraId="1739F05B" w14:textId="77777777" w:rsidTr="002944E9">
        <w:trPr>
          <w:trHeight w:val="594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882ED69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maurobi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sp.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1DACEAF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E14F47C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1.02.2014, 20.04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741ED50" w14:textId="6E8D49DB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R</w:t>
            </w:r>
          </w:p>
        </w:tc>
      </w:tr>
      <w:tr w:rsidR="005063B5" w:rsidRPr="006C1B4B" w14:paraId="55A48C14" w14:textId="77777777" w:rsidTr="002944E9">
        <w:trPr>
          <w:trHeight w:val="276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4C681D1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ane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diadematus</w:t>
            </w:r>
            <w:proofErr w:type="spellEnd"/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E6EEF96" w14:textId="47929E1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64C27A7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.04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EF9F121" w14:textId="55FC7E63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R</w:t>
            </w:r>
          </w:p>
        </w:tc>
      </w:tr>
      <w:tr w:rsidR="005063B5" w:rsidRPr="006C1B4B" w14:paraId="235F69B3" w14:textId="77777777" w:rsidTr="002944E9">
        <w:trPr>
          <w:trHeight w:val="837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49EB64E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oleosom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loridanum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7C49C68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, VI, IX, 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8C9E07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.10, 25.11.2013, 17.11.2014, 02.03, 20.04, 02.11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8411214" w14:textId="7DA75AF2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TR</w:t>
            </w:r>
          </w:p>
        </w:tc>
      </w:tr>
      <w:tr w:rsidR="005063B5" w:rsidRPr="006C1B4B" w14:paraId="08842A74" w14:textId="77777777" w:rsidTr="002944E9">
        <w:trPr>
          <w:trHeight w:val="370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E66C91A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Dysder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sp.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83DB273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3E1D37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.11.2014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3810AB3" w14:textId="26EC99D3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</w:t>
            </w:r>
          </w:p>
        </w:tc>
      </w:tr>
      <w:tr w:rsidR="005063B5" w:rsidRPr="006C1B4B" w14:paraId="0F65B530" w14:textId="77777777" w:rsidTr="00DB14A7">
        <w:trPr>
          <w:trHeight w:val="735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15D6B2C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asari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dansoni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7E5585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, VI, VI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57B269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.11, 29.10.2013, 17.11.2014, 20.04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896E1EB" w14:textId="73FC388B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TR</w:t>
            </w:r>
          </w:p>
        </w:tc>
      </w:tr>
      <w:tr w:rsidR="005063B5" w:rsidRPr="006C1B4B" w14:paraId="11C0D4DE" w14:textId="77777777" w:rsidTr="002944E9">
        <w:trPr>
          <w:trHeight w:val="1154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BE4AA7C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bookmarkStart w:id="0" w:name="_Hlk147149458"/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owai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oger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bookmarkEnd w:id="0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E6D2BC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, V, VI, 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4506589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.10.2013, 02.03, 20.04, 17.11, 14.12.2015, 06.04.2016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7570DFF" w14:textId="081919EC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BB, SK, TR</w:t>
            </w:r>
          </w:p>
        </w:tc>
      </w:tr>
      <w:tr w:rsidR="005063B5" w:rsidRPr="006C1B4B" w14:paraId="4E23438C" w14:textId="77777777" w:rsidTr="002944E9">
        <w:trPr>
          <w:trHeight w:val="845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DB30B56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Osteari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elanopygi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8C6AF0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B88C16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.10, 25.11.2013, 17.11.2014, 06.04.2016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FB92DEB" w14:textId="27DBDB8F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K</w:t>
            </w:r>
          </w:p>
        </w:tc>
      </w:tr>
      <w:tr w:rsidR="005063B5" w:rsidRPr="006C1B4B" w14:paraId="75F1F8B8" w14:textId="77777777" w:rsidTr="002944E9">
        <w:trPr>
          <w:trHeight w:val="331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9E32E06" w14:textId="196112EC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arasteatod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ab</w:t>
            </w:r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ulata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B695FB0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, V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087A46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.11.2014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AE3F319" w14:textId="0BC7D3F8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TR</w:t>
            </w:r>
          </w:p>
        </w:tc>
      </w:tr>
      <w:tr w:rsidR="005063B5" w:rsidRPr="006C1B4B" w14:paraId="134504C7" w14:textId="77777777" w:rsidTr="00DB14A7">
        <w:trPr>
          <w:trHeight w:val="578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EDFA799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arasteatod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epidariorum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52D830E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FA0F366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.12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9BF8459" w14:textId="14C85D16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BB, TR</w:t>
            </w:r>
          </w:p>
        </w:tc>
      </w:tr>
      <w:tr w:rsidR="005063B5" w:rsidRPr="006C1B4B" w14:paraId="2A6A3750" w14:textId="77777777" w:rsidTr="00DB14A7">
        <w:trPr>
          <w:trHeight w:val="600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9D513D8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holcu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opilionoides</w:t>
            </w:r>
            <w:proofErr w:type="spellEnd"/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E671F3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F940B04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2.11.2015, 14.12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E7F72F6" w14:textId="740CAF5F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BB</w:t>
            </w:r>
          </w:p>
        </w:tc>
      </w:tr>
      <w:tr w:rsidR="005063B5" w:rsidRPr="006C1B4B" w14:paraId="7C51CC3A" w14:textId="77777777" w:rsidTr="002944E9">
        <w:trPr>
          <w:trHeight w:val="326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7D8B9ED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Pirata </w:t>
            </w: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p. 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06185F9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7668C3A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.11.2014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CB44F45" w14:textId="0851B182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</w:t>
            </w:r>
          </w:p>
        </w:tc>
      </w:tr>
      <w:tr w:rsidR="005063B5" w:rsidRPr="006C1B4B" w14:paraId="0CA6EAA7" w14:textId="77777777" w:rsidTr="002944E9">
        <w:trPr>
          <w:trHeight w:val="1438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914B5D1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cytode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usc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A9010B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, 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0E4B248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.10.2013, 17.11.2014, 02.03.2015, 20.04.2015, 02.11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5335093" w14:textId="24101378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TR</w:t>
            </w:r>
          </w:p>
        </w:tc>
      </w:tr>
      <w:tr w:rsidR="005063B5" w:rsidRPr="006C1B4B" w14:paraId="5C86BD42" w14:textId="77777777" w:rsidTr="002944E9">
        <w:trPr>
          <w:trHeight w:val="639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A84B493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permophor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kerinci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010562D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V, V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F280BB6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2.03.2015, 20.04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E25003C" w14:textId="61C34075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TR</w:t>
            </w:r>
          </w:p>
        </w:tc>
      </w:tr>
      <w:tr w:rsidR="005063B5" w:rsidRPr="006C1B4B" w14:paraId="6761CD9F" w14:textId="77777777" w:rsidTr="00DB14A7">
        <w:trPr>
          <w:trHeight w:val="435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8178769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teatod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grossa</w:t>
            </w:r>
            <w:proofErr w:type="spellEnd"/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9B29956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BE4CDE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.12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54F89AE" w14:textId="1FF4FEE0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BB</w:t>
            </w:r>
          </w:p>
        </w:tc>
      </w:tr>
      <w:tr w:rsidR="005063B5" w:rsidRPr="006C1B4B" w14:paraId="5C427B4C" w14:textId="77777777" w:rsidTr="00DB14A7">
        <w:trPr>
          <w:trHeight w:val="552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E1A3ECE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egenari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domestic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FE829D8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D0F7E1A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02.11.2015, 14.12.2015 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BCEEC0D" w14:textId="55D55240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, SBB</w:t>
            </w:r>
          </w:p>
        </w:tc>
      </w:tr>
      <w:tr w:rsidR="005063B5" w:rsidRPr="006C1B4B" w14:paraId="507A9B62" w14:textId="77777777" w:rsidTr="002944E9">
        <w:trPr>
          <w:trHeight w:val="361"/>
        </w:trPr>
        <w:tc>
          <w:tcPr>
            <w:tcW w:w="29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D8104DF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egenaria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sp.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9A4DF4A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C62D3F2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.04.2015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C7ADCEF" w14:textId="569A57D0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R</w:t>
            </w:r>
          </w:p>
        </w:tc>
      </w:tr>
      <w:tr w:rsidR="005063B5" w:rsidRPr="006C1B4B" w14:paraId="5C815C06" w14:textId="77777777" w:rsidTr="00DB14A7">
        <w:trPr>
          <w:trHeight w:val="591"/>
        </w:trPr>
        <w:tc>
          <w:tcPr>
            <w:tcW w:w="29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AA7E149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riaeri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tenaspis</w:t>
            </w:r>
            <w:proofErr w:type="spellEnd"/>
            <w:r w:rsidRPr="006C1B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*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57A6976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</w:t>
            </w:r>
          </w:p>
        </w:tc>
        <w:tc>
          <w:tcPr>
            <w:tcW w:w="201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2DCB5BB" w14:textId="77777777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.11.2014, 17.04.2023</w:t>
            </w:r>
          </w:p>
        </w:tc>
        <w:tc>
          <w:tcPr>
            <w:tcW w:w="10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95427A2" w14:textId="5D0DA36B" w:rsidR="005063B5" w:rsidRPr="006C1B4B" w:rsidRDefault="005063B5" w:rsidP="0050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6C1B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</w:t>
            </w:r>
          </w:p>
        </w:tc>
      </w:tr>
    </w:tbl>
    <w:p w14:paraId="14409677" w14:textId="77777777" w:rsidR="00896DD7" w:rsidRDefault="00896DD7"/>
    <w:sectPr w:rsidR="00896DD7" w:rsidSect="00AD6AA1">
      <w:pgSz w:w="11906" w:h="16838"/>
      <w:pgMar w:top="426" w:right="1417" w:bottom="28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4B"/>
    <w:rsid w:val="000043B7"/>
    <w:rsid w:val="00082A60"/>
    <w:rsid w:val="00086CBF"/>
    <w:rsid w:val="000D522E"/>
    <w:rsid w:val="001A7EA6"/>
    <w:rsid w:val="001D2A7E"/>
    <w:rsid w:val="002944E9"/>
    <w:rsid w:val="00403384"/>
    <w:rsid w:val="0043706F"/>
    <w:rsid w:val="00467732"/>
    <w:rsid w:val="004E3D4C"/>
    <w:rsid w:val="005063B5"/>
    <w:rsid w:val="006C1B4B"/>
    <w:rsid w:val="0073233F"/>
    <w:rsid w:val="0083688A"/>
    <w:rsid w:val="00896DD7"/>
    <w:rsid w:val="008A7B0B"/>
    <w:rsid w:val="00950B60"/>
    <w:rsid w:val="00981E0B"/>
    <w:rsid w:val="00A56F4B"/>
    <w:rsid w:val="00AD6AA1"/>
    <w:rsid w:val="00AE7B06"/>
    <w:rsid w:val="00CB5110"/>
    <w:rsid w:val="00D43333"/>
    <w:rsid w:val="00D54AEB"/>
    <w:rsid w:val="00D91D24"/>
    <w:rsid w:val="00DB14A7"/>
    <w:rsid w:val="00EB4696"/>
    <w:rsid w:val="00F3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87DA5"/>
  <w15:chartTrackingRefBased/>
  <w15:docId w15:val="{DEED7BED-9956-489B-81E6-1BBF4070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8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aweł Szymkowiak</cp:lastModifiedBy>
  <cp:revision>11</cp:revision>
  <dcterms:created xsi:type="dcterms:W3CDTF">2024-01-18T12:27:00Z</dcterms:created>
  <dcterms:modified xsi:type="dcterms:W3CDTF">2024-03-17T18:20:00Z</dcterms:modified>
</cp:coreProperties>
</file>